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pPr w:leftFromText="141" w:rightFromText="141" w:vertAnchor="page" w:horzAnchor="margin" w:tblpXSpec="center" w:tblpY="817"/>
        <w:tblW w:w="0" w:type="auto"/>
        <w:tblLook w:val="04A0" w:firstRow="1" w:lastRow="0" w:firstColumn="1" w:lastColumn="0" w:noHBand="0" w:noVBand="1"/>
      </w:tblPr>
      <w:tblGrid>
        <w:gridCol w:w="4395"/>
        <w:gridCol w:w="1427"/>
        <w:gridCol w:w="1408"/>
        <w:gridCol w:w="1276"/>
        <w:gridCol w:w="1427"/>
        <w:gridCol w:w="1408"/>
        <w:gridCol w:w="1276"/>
      </w:tblGrid>
      <w:tr w:rsidR="00580639" w:rsidRPr="00580639" w14:paraId="3DCAEEBA" w14:textId="064BF543" w:rsidTr="00A05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CCB2E" w14:textId="3F790168" w:rsidR="00684BE1" w:rsidRPr="00580639" w:rsidRDefault="00684BE1" w:rsidP="0064186D">
            <w:pPr>
              <w:rPr>
                <w:rFonts w:cs="Arial"/>
                <w:b w:val="0"/>
                <w:bCs w:val="0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 xml:space="preserve">Supplement </w:t>
            </w:r>
            <w:r w:rsidR="004C64DA" w:rsidRPr="00580639">
              <w:rPr>
                <w:rFonts w:cs="Arial"/>
                <w:sz w:val="22"/>
                <w:szCs w:val="22"/>
                <w:lang w:val="en-GB"/>
              </w:rPr>
              <w:t>4</w:t>
            </w:r>
            <w:r w:rsidR="009455FE" w:rsidRPr="00580639">
              <w:rPr>
                <w:rFonts w:cs="Arial"/>
                <w:sz w:val="22"/>
                <w:szCs w:val="22"/>
                <w:lang w:val="en-GB"/>
              </w:rPr>
              <w:t>.</w:t>
            </w:r>
            <w:r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 Postoperative morbidity survey (POMS) postoperative day 3 and 5 by allocation</w:t>
            </w:r>
            <w:r w:rsidRPr="00580639">
              <w:rPr>
                <w:rFonts w:cs="Arial"/>
                <w:b w:val="0"/>
                <w:bCs w:val="0"/>
                <w:lang w:val="en-GB"/>
              </w:rPr>
              <w:t>.</w:t>
            </w:r>
          </w:p>
        </w:tc>
      </w:tr>
      <w:tr w:rsidR="00580639" w:rsidRPr="00580639" w14:paraId="0C2C8153" w14:textId="24DB7443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8771" w14:textId="77777777" w:rsidR="00E4770E" w:rsidRPr="00580639" w:rsidRDefault="00E4770E" w:rsidP="0064186D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71D50" w14:textId="62EAFD43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b/>
                <w:bCs/>
                <w:sz w:val="22"/>
                <w:szCs w:val="22"/>
                <w:lang w:val="en-GB"/>
              </w:rPr>
              <w:t>Postoperative day 3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7EBEF" w14:textId="5612CDB9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b/>
                <w:bCs/>
                <w:sz w:val="22"/>
                <w:szCs w:val="22"/>
                <w:lang w:val="en-GB"/>
              </w:rPr>
              <w:t>Postoperative day 5</w:t>
            </w:r>
          </w:p>
        </w:tc>
      </w:tr>
      <w:tr w:rsidR="00580639" w:rsidRPr="00580639" w14:paraId="3B570C3F" w14:textId="54F2EF23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1975" w14:textId="77777777" w:rsidR="00E4770E" w:rsidRPr="00580639" w:rsidRDefault="00E4770E" w:rsidP="0064186D">
            <w:pPr>
              <w:rPr>
                <w:rFonts w:cs="Arial"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66B5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Ropivacaine</w:t>
            </w:r>
          </w:p>
          <w:p w14:paraId="4E57195A" w14:textId="0F0B6922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0639">
              <w:rPr>
                <w:rFonts w:cs="Arial"/>
                <w:i/>
                <w:iCs/>
                <w:sz w:val="22"/>
                <w:szCs w:val="22"/>
                <w:lang w:val="en-GB"/>
              </w:rPr>
              <w:t>n</w:t>
            </w:r>
            <w:r w:rsidRPr="00580639">
              <w:rPr>
                <w:rFonts w:cs="Arial"/>
                <w:sz w:val="22"/>
                <w:szCs w:val="22"/>
                <w:lang w:val="en-GB"/>
              </w:rPr>
              <w:t>=8</w:t>
            </w:r>
            <w:r w:rsidR="00550F92" w:rsidRPr="00580639">
              <w:rPr>
                <w:rFonts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653D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Placebo</w:t>
            </w:r>
          </w:p>
          <w:p w14:paraId="525CC34E" w14:textId="29FF6679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0639">
              <w:rPr>
                <w:rFonts w:cs="Arial"/>
                <w:i/>
                <w:iCs/>
                <w:sz w:val="22"/>
                <w:szCs w:val="22"/>
                <w:lang w:val="en-GB"/>
              </w:rPr>
              <w:t>n</w:t>
            </w:r>
            <w:r w:rsidRPr="00580639">
              <w:rPr>
                <w:rFonts w:cs="Arial"/>
                <w:sz w:val="22"/>
                <w:szCs w:val="22"/>
                <w:lang w:val="en-GB"/>
              </w:rPr>
              <w:t>=8</w:t>
            </w:r>
            <w:r w:rsidR="00550F92" w:rsidRPr="00580639">
              <w:rPr>
                <w:rFonts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61A0" w14:textId="6A3F6D8B" w:rsidR="00E4770E" w:rsidRPr="00580639" w:rsidRDefault="0064186D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P</w:t>
            </w:r>
            <w:r w:rsidR="00E4770E" w:rsidRPr="00580639">
              <w:rPr>
                <w:rFonts w:cs="Arial"/>
                <w:sz w:val="22"/>
                <w:szCs w:val="22"/>
                <w:lang w:val="en-GB"/>
              </w:rPr>
              <w:t>-value</w:t>
            </w:r>
            <w:r w:rsidR="00E4770E" w:rsidRPr="00580639">
              <w:rPr>
                <w:rFonts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4BB3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Ropivacaine</w:t>
            </w:r>
          </w:p>
          <w:p w14:paraId="5BDAFF90" w14:textId="2B596446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i/>
                <w:iCs/>
                <w:sz w:val="22"/>
                <w:szCs w:val="22"/>
                <w:lang w:val="en-GB"/>
              </w:rPr>
              <w:t>n</w:t>
            </w:r>
            <w:r w:rsidRPr="00580639">
              <w:rPr>
                <w:rFonts w:cs="Arial"/>
                <w:sz w:val="22"/>
                <w:szCs w:val="22"/>
                <w:lang w:val="en-GB"/>
              </w:rPr>
              <w:t>=8</w:t>
            </w:r>
            <w:r w:rsidR="00550F92" w:rsidRPr="00580639">
              <w:rPr>
                <w:rFonts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C702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Placebo</w:t>
            </w:r>
          </w:p>
          <w:p w14:paraId="09B8F8B8" w14:textId="0A0FAF51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i/>
                <w:iCs/>
                <w:sz w:val="22"/>
                <w:szCs w:val="22"/>
                <w:lang w:val="en-GB"/>
              </w:rPr>
              <w:t>n</w:t>
            </w:r>
            <w:r w:rsidRPr="00580639">
              <w:rPr>
                <w:rFonts w:cs="Arial"/>
                <w:sz w:val="22"/>
                <w:szCs w:val="22"/>
                <w:lang w:val="en-GB"/>
              </w:rPr>
              <w:t>=8</w:t>
            </w:r>
            <w:r w:rsidR="00550F92" w:rsidRPr="00580639">
              <w:rPr>
                <w:rFonts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CFE37" w14:textId="0A132D09" w:rsidR="00E4770E" w:rsidRPr="00580639" w:rsidRDefault="0064186D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P</w:t>
            </w:r>
            <w:r w:rsidR="00E4770E" w:rsidRPr="00580639">
              <w:rPr>
                <w:rFonts w:cs="Arial"/>
                <w:sz w:val="22"/>
                <w:szCs w:val="22"/>
                <w:lang w:val="en-GB"/>
              </w:rPr>
              <w:t>-value</w:t>
            </w:r>
            <w:r w:rsidR="00E4770E" w:rsidRPr="00580639">
              <w:rPr>
                <w:rFonts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580639" w:rsidRPr="00580639" w14:paraId="689608F3" w14:textId="0141380F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221E5E" w14:textId="2C9A2A3E" w:rsidR="00E4770E" w:rsidRPr="00580639" w:rsidRDefault="00E4770E" w:rsidP="0064186D">
            <w:pPr>
              <w:spacing w:before="20" w:after="20"/>
              <w:rPr>
                <w:rFonts w:cs="Arial"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 xml:space="preserve">Any morbidity </w:t>
            </w:r>
            <w:r w:rsidR="003347EE" w:rsidRPr="00580639">
              <w:rPr>
                <w:rFonts w:cs="Arial"/>
                <w:sz w:val="22"/>
                <w:szCs w:val="22"/>
                <w:lang w:val="en-GB"/>
              </w:rPr>
              <w:t>module</w:t>
            </w:r>
            <w:r w:rsidR="00684BE1" w:rsidRPr="00580639">
              <w:rPr>
                <w:rFonts w:cs="Arial"/>
                <w:sz w:val="22"/>
                <w:szCs w:val="22"/>
                <w:lang w:val="en-GB"/>
              </w:rPr>
              <w:t>, no. (%)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F3CCEB" w14:textId="3E95A03B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094C3A" w14:textId="4CB45E61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BE4CD2" w14:textId="4882604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17D8C5" w14:textId="7777777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8D9B2B" w14:textId="7777777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105424" w14:textId="7777777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</w:tr>
      <w:tr w:rsidR="00580639" w:rsidRPr="00580639" w14:paraId="66AF439F" w14:textId="1378C7DE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59C7B8" w14:textId="6631A07A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sz w:val="21"/>
                <w:szCs w:val="21"/>
                <w:lang w:val="en-GB"/>
              </w:rPr>
            </w:pPr>
            <w:r w:rsidRPr="00580639">
              <w:rPr>
                <w:rFonts w:cs="Arial"/>
                <w:b w:val="0"/>
                <w:bCs w:val="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4FD2E2" w14:textId="26989BCA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83 (9</w:t>
            </w:r>
            <w:r w:rsidR="00B2203E"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7</w:t>
            </w: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59F74E" w14:textId="12DBD704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82 (9</w:t>
            </w:r>
            <w:r w:rsidR="00B2203E"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2</w:t>
            </w: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711E96" w14:textId="4B08ACF2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0.</w:t>
            </w:r>
            <w:r w:rsidR="0015582E"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169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9156FF" w14:textId="3254FC21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70 (8</w:t>
            </w:r>
            <w:r w:rsidR="00674C0C" w:rsidRPr="00580639">
              <w:rPr>
                <w:rFonts w:cs="Arial"/>
                <w:sz w:val="21"/>
                <w:szCs w:val="21"/>
                <w:lang w:val="en-GB"/>
              </w:rPr>
              <w:t>1</w:t>
            </w:r>
            <w:r w:rsidRPr="00580639">
              <w:rPr>
                <w:rFonts w:cs="Arial"/>
                <w:sz w:val="21"/>
                <w:szCs w:val="21"/>
                <w:lang w:val="en-GB"/>
              </w:rPr>
              <w:t>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D5A118" w14:textId="5ABF1ADE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62 (7</w:t>
            </w:r>
            <w:r w:rsidR="00674C0C" w:rsidRPr="00580639">
              <w:rPr>
                <w:rFonts w:cs="Arial"/>
                <w:sz w:val="21"/>
                <w:szCs w:val="21"/>
                <w:lang w:val="en-GB"/>
              </w:rPr>
              <w:t>0</w:t>
            </w:r>
            <w:r w:rsidRPr="00580639">
              <w:rPr>
                <w:rFonts w:cs="Arial"/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9845F9" w14:textId="55DC9A0E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0.</w:t>
            </w:r>
            <w:r w:rsidR="00674C0C" w:rsidRPr="00580639">
              <w:rPr>
                <w:rFonts w:cs="Arial"/>
                <w:sz w:val="21"/>
                <w:szCs w:val="21"/>
                <w:lang w:val="en-GB"/>
              </w:rPr>
              <w:t>169</w:t>
            </w:r>
          </w:p>
        </w:tc>
      </w:tr>
      <w:tr w:rsidR="00580639" w:rsidRPr="00580639" w14:paraId="45793623" w14:textId="3BC12F62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E24B5C" w14:textId="7DB37766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sz w:val="21"/>
                <w:szCs w:val="21"/>
                <w:lang w:val="en-GB"/>
              </w:rPr>
            </w:pPr>
            <w:r w:rsidRPr="00580639">
              <w:rPr>
                <w:rFonts w:cs="Arial"/>
                <w:b w:val="0"/>
                <w:bCs w:val="0"/>
                <w:sz w:val="21"/>
                <w:szCs w:val="21"/>
                <w:lang w:val="en-GB"/>
              </w:rPr>
              <w:t>No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71F6A5" w14:textId="3E994DB4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2 (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0FD2D5" w14:textId="41BBA542" w:rsidR="00E4770E" w:rsidRPr="00580639" w:rsidRDefault="00B2203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7</w:t>
            </w:r>
            <w:r w:rsidR="00E4770E"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 xml:space="preserve"> (</w:t>
            </w: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8</w:t>
            </w:r>
            <w:r w:rsidR="00E4770E"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182CBE" w14:textId="7777777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CAF4D7" w14:textId="7388EC84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15 (1</w:t>
            </w:r>
            <w:r w:rsidR="00674C0C" w:rsidRPr="00580639">
              <w:rPr>
                <w:rFonts w:cs="Arial"/>
                <w:sz w:val="21"/>
                <w:szCs w:val="21"/>
                <w:lang w:val="en-GB"/>
              </w:rPr>
              <w:t>7</w:t>
            </w:r>
            <w:r w:rsidRPr="00580639">
              <w:rPr>
                <w:rFonts w:cs="Arial"/>
                <w:sz w:val="21"/>
                <w:szCs w:val="21"/>
                <w:lang w:val="en-GB"/>
              </w:rPr>
              <w:t>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6BA6E9" w14:textId="1362AF30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2</w:t>
            </w:r>
            <w:r w:rsidR="00674C0C" w:rsidRPr="00580639">
              <w:rPr>
                <w:rFonts w:cs="Arial"/>
                <w:sz w:val="21"/>
                <w:szCs w:val="21"/>
                <w:lang w:val="en-GB"/>
              </w:rPr>
              <w:t>5</w:t>
            </w:r>
            <w:r w:rsidRPr="00580639">
              <w:rPr>
                <w:rFonts w:cs="Arial"/>
                <w:sz w:val="21"/>
                <w:szCs w:val="21"/>
                <w:lang w:val="en-GB"/>
              </w:rPr>
              <w:t xml:space="preserve"> (2</w:t>
            </w:r>
            <w:r w:rsidR="00674C0C" w:rsidRPr="00580639">
              <w:rPr>
                <w:rFonts w:cs="Arial"/>
                <w:sz w:val="21"/>
                <w:szCs w:val="21"/>
                <w:lang w:val="en-GB"/>
              </w:rPr>
              <w:t>8</w:t>
            </w:r>
            <w:r w:rsidRPr="00580639">
              <w:rPr>
                <w:rFonts w:cs="Arial"/>
                <w:sz w:val="21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4398D7" w14:textId="7777777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</w:p>
        </w:tc>
      </w:tr>
      <w:tr w:rsidR="00580639" w:rsidRPr="00580639" w14:paraId="61717D37" w14:textId="254B72EF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1525C7" w14:textId="62634684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sz w:val="21"/>
                <w:szCs w:val="21"/>
                <w:lang w:val="en-GB"/>
              </w:rPr>
            </w:pPr>
            <w:proofErr w:type="spellStart"/>
            <w:r w:rsidRPr="00580639">
              <w:rPr>
                <w:rFonts w:cs="Arial"/>
                <w:b w:val="0"/>
                <w:bCs w:val="0"/>
                <w:i/>
                <w:iCs/>
                <w:sz w:val="21"/>
                <w:szCs w:val="21"/>
                <w:lang w:val="en-GB"/>
              </w:rPr>
              <w:t>Missing</w:t>
            </w:r>
            <w:r w:rsidR="003C10D7" w:rsidRPr="00580639">
              <w:rPr>
                <w:rFonts w:cs="Arial"/>
                <w:b w:val="0"/>
                <w:bCs w:val="0"/>
                <w:i/>
                <w:iCs/>
                <w:sz w:val="21"/>
                <w:szCs w:val="2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570C6C" w14:textId="5ECBCDB0" w:rsidR="00E4770E" w:rsidRPr="00580639" w:rsidRDefault="00B2203E" w:rsidP="00B2203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1 (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846FDD" w14:textId="77777777" w:rsidR="00E4770E" w:rsidRPr="00580639" w:rsidRDefault="00E4770E" w:rsidP="0064186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C448F3" w14:textId="77777777" w:rsidR="00E4770E" w:rsidRPr="00580639" w:rsidRDefault="00E4770E" w:rsidP="0064186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2F800D" w14:textId="7084BD21" w:rsidR="00E4770E" w:rsidRPr="00580639" w:rsidRDefault="00674C0C" w:rsidP="00674C0C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eastAsia="Times New Roman" w:cs="Arial"/>
                <w:sz w:val="21"/>
                <w:szCs w:val="21"/>
                <w:lang w:val="en-GB" w:eastAsia="en-GB"/>
              </w:rPr>
              <w:t>1 (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502A3F" w14:textId="0A868314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  <w:r w:rsidRPr="00580639">
              <w:rPr>
                <w:rFonts w:cs="Arial"/>
                <w:sz w:val="21"/>
                <w:szCs w:val="21"/>
                <w:lang w:val="en-GB"/>
              </w:rPr>
              <w:t>2 (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84F3D8" w14:textId="77777777" w:rsidR="00E4770E" w:rsidRPr="00580639" w:rsidRDefault="00E4770E" w:rsidP="0064186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1"/>
                <w:szCs w:val="21"/>
                <w:lang w:val="en-GB" w:eastAsia="en-GB"/>
              </w:rPr>
            </w:pPr>
          </w:p>
        </w:tc>
      </w:tr>
      <w:tr w:rsidR="00580639" w:rsidRPr="00580639" w14:paraId="6009C3EC" w14:textId="398B8813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34CEE0" w14:textId="77777777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F1554C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6209FF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2636C1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0F7003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49247E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F01C3E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</w:tr>
      <w:tr w:rsidR="00580639" w:rsidRPr="00580639" w14:paraId="5B8BBFCF" w14:textId="30472AF5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FC7D98" w14:textId="4C251FB6" w:rsidR="00E4770E" w:rsidRPr="00580639" w:rsidRDefault="00E4770E" w:rsidP="0064186D">
            <w:pPr>
              <w:spacing w:before="20" w:after="20"/>
              <w:rPr>
                <w:rFonts w:cs="Arial"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Total number of morbidi</w:t>
            </w:r>
            <w:r w:rsidR="00684BE1" w:rsidRPr="00580639">
              <w:rPr>
                <w:rFonts w:cs="Arial"/>
                <w:sz w:val="22"/>
                <w:szCs w:val="22"/>
                <w:lang w:val="en-GB"/>
              </w:rPr>
              <w:t xml:space="preserve">ty </w:t>
            </w:r>
            <w:r w:rsidR="003347EE" w:rsidRPr="00580639">
              <w:rPr>
                <w:rFonts w:cs="Arial"/>
                <w:sz w:val="22"/>
                <w:szCs w:val="22"/>
                <w:lang w:val="en-GB"/>
              </w:rPr>
              <w:t>module</w:t>
            </w:r>
            <w:r w:rsidR="00684BE1" w:rsidRPr="00580639">
              <w:rPr>
                <w:rFonts w:cs="Arial"/>
                <w:sz w:val="22"/>
                <w:szCs w:val="22"/>
                <w:lang w:val="en-GB"/>
              </w:rPr>
              <w:t>, no. (%)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6B07D0" w14:textId="61B7F313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177701" w14:textId="0094A62E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3D1CEE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84A6D0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58FD41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47BD0A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580639" w:rsidRPr="00580639" w14:paraId="19C5ED1D" w14:textId="2595EED1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3C431F" w14:textId="5E75CAA3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Median (</w:t>
            </w:r>
            <w:r w:rsidR="00D67E68"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IQR</w:t>
            </w: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E7CB63" w14:textId="740A3CAD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 (</w:t>
            </w:r>
            <w:r w:rsidR="00865097" w:rsidRPr="00580639">
              <w:rPr>
                <w:rFonts w:cs="Arial"/>
                <w:sz w:val="20"/>
                <w:szCs w:val="20"/>
                <w:lang w:val="en-GB"/>
              </w:rPr>
              <w:t>2-4</w:t>
            </w:r>
            <w:r w:rsidRPr="0058063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72679C" w14:textId="5E628796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 (</w:t>
            </w:r>
            <w:r w:rsidR="00865097" w:rsidRPr="00580639">
              <w:rPr>
                <w:rFonts w:cs="Arial"/>
                <w:sz w:val="20"/>
                <w:szCs w:val="20"/>
                <w:lang w:val="en-GB"/>
              </w:rPr>
              <w:t>2-3</w:t>
            </w:r>
            <w:r w:rsidRPr="0058063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FDB2EC" w14:textId="084735C6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0</w:t>
            </w:r>
            <w:r w:rsidR="0015582E" w:rsidRPr="00580639">
              <w:rPr>
                <w:rFonts w:cs="Arial"/>
                <w:sz w:val="20"/>
                <w:szCs w:val="20"/>
                <w:lang w:val="en-GB"/>
              </w:rPr>
              <w:t>78</w:t>
            </w:r>
            <w:r w:rsidRPr="00580639">
              <w:rPr>
                <w:rFonts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E6C4A6" w14:textId="7C822C6D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2 (</w:t>
            </w:r>
            <w:r w:rsidR="00865097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  <w:r w:rsidR="00674C0C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-</w:t>
            </w:r>
            <w:r w:rsidR="00865097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3</w:t>
            </w: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A1E477" w14:textId="2CD2E39D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sz w:val="20"/>
                <w:szCs w:val="20"/>
                <w:lang w:val="en-GB"/>
              </w:rPr>
              <w:t>2 (0-</w:t>
            </w:r>
            <w:r w:rsidR="00865097" w:rsidRPr="00580639">
              <w:rPr>
                <w:sz w:val="20"/>
                <w:szCs w:val="20"/>
                <w:lang w:val="en-GB"/>
              </w:rPr>
              <w:t>3</w:t>
            </w:r>
            <w:r w:rsidRPr="005806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F788AB" w14:textId="3CC5912E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sz w:val="20"/>
                <w:szCs w:val="20"/>
                <w:lang w:val="en-GB"/>
              </w:rPr>
              <w:t>0.30</w:t>
            </w:r>
            <w:r w:rsidR="00D62053" w:rsidRPr="00580639">
              <w:rPr>
                <w:sz w:val="20"/>
                <w:szCs w:val="20"/>
                <w:lang w:val="en-GB"/>
              </w:rPr>
              <w:t>2</w:t>
            </w:r>
            <w:r w:rsidR="003C10D7" w:rsidRPr="00580639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580639" w:rsidRPr="00580639" w14:paraId="57AD280B" w14:textId="4A42B933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529087" w14:textId="77777777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7F438B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4EE8D4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46C720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51D800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D85120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C7B264" w14:textId="77777777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580639" w:rsidRPr="00580639" w14:paraId="05986CF4" w14:textId="6C466105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14425B" w14:textId="15D4D084" w:rsidR="00E4770E" w:rsidRPr="00580639" w:rsidRDefault="00E4770E" w:rsidP="0064186D">
            <w:pPr>
              <w:rPr>
                <w:rFonts w:cs="Arial"/>
                <w:i/>
                <w:iCs/>
                <w:sz w:val="22"/>
                <w:szCs w:val="22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 xml:space="preserve">Morbidity </w:t>
            </w:r>
            <w:r w:rsidR="00704F6A" w:rsidRPr="00580639">
              <w:rPr>
                <w:rFonts w:cs="Arial"/>
                <w:sz w:val="22"/>
                <w:szCs w:val="22"/>
                <w:lang w:val="en-GB"/>
              </w:rPr>
              <w:t>module</w:t>
            </w:r>
            <w:r w:rsidRPr="00580639">
              <w:rPr>
                <w:rFonts w:cs="Arial"/>
                <w:sz w:val="22"/>
                <w:szCs w:val="22"/>
                <w:lang w:val="en-GB"/>
              </w:rPr>
              <w:t>, no. (%)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424D17" w14:textId="77777777" w:rsidR="00E4770E" w:rsidRPr="00580639" w:rsidRDefault="00E4770E" w:rsidP="00641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942F63" w14:textId="77777777" w:rsidR="00E4770E" w:rsidRPr="00580639" w:rsidRDefault="00E4770E" w:rsidP="00641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EAE679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A122F2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6D2D1F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04F753" w14:textId="77777777" w:rsidR="00E4770E" w:rsidRPr="00580639" w:rsidRDefault="00E4770E" w:rsidP="0064186D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  <w:lang w:val="en-GB" w:eastAsia="en-GB"/>
              </w:rPr>
            </w:pPr>
          </w:p>
        </w:tc>
      </w:tr>
      <w:tr w:rsidR="00580639" w:rsidRPr="00580639" w14:paraId="390D8BA1" w14:textId="50910464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BD4C32" w14:textId="26D5CC07" w:rsidR="00E4770E" w:rsidRPr="00580639" w:rsidRDefault="00E4770E" w:rsidP="0064186D">
            <w:pPr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Pulmonar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20F6DA" w14:textId="1584D3E7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38 (4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AAEE1F" w14:textId="5220D46D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7 (4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7E0EE1" w14:textId="025F57A0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76</w:t>
            </w:r>
            <w:r w:rsidR="00D62053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F6B475" w14:textId="381F5652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9 (2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FE5FBF" w14:textId="253F4D79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6256FA" w14:textId="38B7C75E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.00</w:t>
            </w:r>
            <w:r w:rsidR="00D62053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580639" w:rsidRPr="00580639" w14:paraId="302837AA" w14:textId="65AFAF2D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33DC21" w14:textId="702A4D77" w:rsidR="00E4770E" w:rsidRPr="00580639" w:rsidRDefault="00E4770E" w:rsidP="0064186D">
            <w:pPr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Infectious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90CB62" w14:textId="583A3530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26 (3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D74FF0" w14:textId="79B84973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4 (2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225BCA" w14:textId="5EA29B10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</w:t>
            </w:r>
            <w:r w:rsidR="0015582E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619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F10A8B" w14:textId="7BCDCCB1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26 (3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66035F" w14:textId="2132A534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E042F1" w14:textId="56B31B49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3</w:t>
            </w:r>
            <w:r w:rsidR="00D62053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  <w:r w:rsidR="00674C0C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3</w:t>
            </w:r>
          </w:p>
        </w:tc>
      </w:tr>
      <w:tr w:rsidR="00580639" w:rsidRPr="00580639" w14:paraId="7A9389FC" w14:textId="7974D91C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EC4216" w14:textId="7377C80C" w:rsidR="00E4770E" w:rsidRPr="00580639" w:rsidRDefault="00E4770E" w:rsidP="0064186D">
            <w:pPr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Renal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B00ADA" w14:textId="3B85A375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9D2444" w14:textId="58E95E38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14 (1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84FABB" w14:textId="04F387F6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.00</w:t>
            </w:r>
            <w:r w:rsidR="00D62053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F5B124" w14:textId="0DB82519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sz w:val="20"/>
                <w:szCs w:val="20"/>
                <w:lang w:val="en-GB"/>
              </w:rPr>
              <w:t>10 (1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D15681" w14:textId="6C73E14F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sz w:val="20"/>
                <w:szCs w:val="20"/>
                <w:lang w:val="en-GB"/>
              </w:rPr>
              <w:t>6 (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BA04E8" w14:textId="6D0AF2F0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sz w:val="20"/>
                <w:szCs w:val="20"/>
                <w:lang w:val="en-GB"/>
              </w:rPr>
              <w:t>0.3</w:t>
            </w:r>
            <w:r w:rsidR="00D62053" w:rsidRPr="00580639">
              <w:rPr>
                <w:sz w:val="20"/>
                <w:szCs w:val="20"/>
                <w:lang w:val="en-GB"/>
              </w:rPr>
              <w:t>0</w:t>
            </w:r>
            <w:r w:rsidR="00674C0C" w:rsidRPr="00580639">
              <w:rPr>
                <w:sz w:val="20"/>
                <w:szCs w:val="20"/>
                <w:lang w:val="en-GB"/>
              </w:rPr>
              <w:t>4</w:t>
            </w:r>
          </w:p>
        </w:tc>
      </w:tr>
      <w:tr w:rsidR="00580639" w:rsidRPr="00580639" w14:paraId="40687A31" w14:textId="055AE3D2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216F47" w14:textId="6ECBB4B7" w:rsidR="00E4770E" w:rsidRPr="00580639" w:rsidRDefault="00E4770E" w:rsidP="0064186D">
            <w:pPr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Gastrointestinal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B6AB77" w14:textId="3D109EC3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5 (2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DCE8AC" w14:textId="01F3BD4A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2 (2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D6CC4C" w14:textId="045CE150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</w:t>
            </w:r>
            <w:r w:rsidR="0015582E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C6D802" w14:textId="3243626F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6 (3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C84A9C" w14:textId="5E23FF4F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1 (3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E290DC" w14:textId="0B702921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5</w:t>
            </w:r>
            <w:r w:rsidR="00674C0C" w:rsidRPr="00580639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</w:tr>
      <w:tr w:rsidR="00580639" w:rsidRPr="00580639" w14:paraId="38D3E6E2" w14:textId="30DC09C9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2489F0" w14:textId="658C5B62" w:rsidR="00E4770E" w:rsidRPr="00580639" w:rsidRDefault="00E4770E" w:rsidP="0064186D">
            <w:pPr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CC7163" w14:textId="6410036A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9 (1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26BB75" w14:textId="483AF79E" w:rsidR="00E4770E" w:rsidRPr="00580639" w:rsidRDefault="00E4770E" w:rsidP="00641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F255D7" w14:textId="79C7A9DF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  <w:r w:rsidR="00D62053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  <w:r w:rsidR="0015582E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588482" w14:textId="5DF8CD32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F3E3D8" w14:textId="2CE4EC94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7030E6" w14:textId="7F6B5491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7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6</w:t>
            </w:r>
            <w:r w:rsidR="00674C0C" w:rsidRPr="00580639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</w:tr>
      <w:tr w:rsidR="00580639" w:rsidRPr="00580639" w14:paraId="2A29831C" w14:textId="5F10A8F7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4D3469" w14:textId="4318C205" w:rsidR="00E4770E" w:rsidRPr="00580639" w:rsidRDefault="00E4770E" w:rsidP="0064186D">
            <w:pPr>
              <w:pStyle w:val="NormalWeb"/>
              <w:spacing w:before="20" w:beforeAutospacing="0" w:after="20" w:afterAutospacing="0"/>
              <w:rPr>
                <w:rFonts w:asciiTheme="minorHAnsi" w:hAnsiTheme="minorHAnsi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asciiTheme="minorHAnsi" w:hAnsiTheme="minorHAnsi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E05E7D" w14:textId="2E46DE29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 (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9599AF" w14:textId="4334F798" w:rsidR="00E4770E" w:rsidRPr="00580639" w:rsidRDefault="00E4770E" w:rsidP="00641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3591DD" w14:textId="7F197FF2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  <w:r w:rsidR="0015582E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372220" w14:textId="7DC19B6B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458931" w14:textId="0774633E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2EFB87" w14:textId="13662744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49</w:t>
            </w:r>
            <w:r w:rsidR="00674C0C" w:rsidRPr="00580639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580639" w:rsidRPr="00580639" w14:paraId="7192AC2E" w14:textId="2E741DD2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978904" w14:textId="05BE75C2" w:rsidR="00E4770E" w:rsidRPr="00580639" w:rsidRDefault="006F3D82" w:rsidP="0064186D">
            <w:pPr>
              <w:spacing w:before="20" w:after="20"/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Haematologica</w:t>
            </w:r>
            <w:r w:rsidRPr="00580639">
              <w:rPr>
                <w:rFonts w:cs="Arial"/>
                <w:i/>
                <w:iCs/>
                <w:sz w:val="20"/>
                <w:szCs w:val="20"/>
                <w:lang w:val="en-GB"/>
              </w:rPr>
              <w:t>l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7008A3" w14:textId="4C96C82E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9 (2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08392B" w14:textId="56EBA99B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860C4D" w14:textId="2858CCF5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0.24</w:t>
            </w:r>
            <w:r w:rsidR="00D62053" w:rsidRPr="00580639">
              <w:rPr>
                <w:rFonts w:eastAsia="Times New Roman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12343B" w14:textId="595C5C80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44EEE4" w14:textId="47557A2F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A8C879" w14:textId="66255F0D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1.00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580639" w:rsidRPr="00580639" w14:paraId="5DCBCF14" w14:textId="611F92DC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E4421F" w14:textId="08F5F3F4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Wound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C957D6" w14:textId="2BED57C1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3B658A" w14:textId="6A35CED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B32CD4" w14:textId="29D1275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6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1</w:t>
            </w:r>
            <w:r w:rsidR="0015582E" w:rsidRPr="00580639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463512" w14:textId="082E63A8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CA16BC" w14:textId="76B1E91D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51F803" w14:textId="7777777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80639" w:rsidRPr="00580639" w14:paraId="32D94F8B" w14:textId="4AA448C1" w:rsidTr="00A05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D41B16" w14:textId="681D8123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Pain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201F9D" w14:textId="48C28C3D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65 (7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69B735" w14:textId="676C3474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61 (6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A638AD" w14:textId="01B5AB4C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3</w:t>
            </w:r>
            <w:r w:rsidR="0015582E" w:rsidRPr="00580639">
              <w:rPr>
                <w:rFonts w:cs="Arial"/>
                <w:sz w:val="20"/>
                <w:szCs w:val="20"/>
                <w:lang w:val="en-GB"/>
              </w:rPr>
              <w:t>09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E05059" w14:textId="2248E982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45 (5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D2DD6C" w14:textId="6232F053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9 (4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8800C3" w14:textId="42BC5BDA" w:rsidR="00E4770E" w:rsidRPr="00580639" w:rsidRDefault="00E4770E" w:rsidP="0064186D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36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580639" w:rsidRPr="00580639" w14:paraId="0D558EA0" w14:textId="4B91FADA" w:rsidTr="00A0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6B8766" w14:textId="46D9FC5F" w:rsidR="00E4770E" w:rsidRPr="00580639" w:rsidRDefault="00E4770E" w:rsidP="0064186D">
            <w:pPr>
              <w:spacing w:before="20" w:after="20"/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36068F" w14:textId="6451F1AF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59 (6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A65FC3" w14:textId="350FCCB7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49 (5</w:t>
            </w:r>
            <w:r w:rsidR="0015582E" w:rsidRPr="00580639">
              <w:rPr>
                <w:rFonts w:cs="Arial"/>
                <w:sz w:val="20"/>
                <w:szCs w:val="20"/>
                <w:lang w:val="en-GB"/>
              </w:rPr>
              <w:t>5</w:t>
            </w:r>
            <w:r w:rsidRPr="0058063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B47E14" w14:textId="68BB475B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0</w:t>
            </w:r>
            <w:r w:rsidR="0015582E" w:rsidRPr="00580639">
              <w:rPr>
                <w:rFonts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B82E41" w14:textId="7A66AB6F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9 (4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B64B14" w14:textId="7E9F1546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35 (4</w:t>
            </w:r>
            <w:r w:rsidR="00674C0C" w:rsidRPr="00580639">
              <w:rPr>
                <w:rFonts w:cs="Arial"/>
                <w:sz w:val="20"/>
                <w:szCs w:val="20"/>
                <w:lang w:val="en-GB"/>
              </w:rPr>
              <w:t>0</w:t>
            </w:r>
            <w:r w:rsidRPr="0058063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515802" w14:textId="1880FAC6" w:rsidR="00E4770E" w:rsidRPr="00580639" w:rsidRDefault="00E4770E" w:rsidP="0064186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580639">
              <w:rPr>
                <w:rFonts w:cs="Arial"/>
                <w:sz w:val="20"/>
                <w:szCs w:val="20"/>
                <w:lang w:val="en-GB"/>
              </w:rPr>
              <w:t>0.5</w:t>
            </w:r>
            <w:r w:rsidR="00D62053" w:rsidRPr="00580639">
              <w:rPr>
                <w:rFonts w:cs="Arial"/>
                <w:sz w:val="20"/>
                <w:szCs w:val="20"/>
                <w:lang w:val="en-GB"/>
              </w:rPr>
              <w:t>3</w:t>
            </w:r>
            <w:r w:rsidR="00674C0C" w:rsidRPr="00580639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</w:tr>
      <w:tr w:rsidR="00580639" w:rsidRPr="00580639" w14:paraId="59582821" w14:textId="150E51FB" w:rsidTr="00A050F0">
        <w:trPr>
          <w:trHeight w:val="1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BC440" w14:textId="6FA3EDBE" w:rsidR="00684BE1" w:rsidRPr="00580639" w:rsidRDefault="00D7302F" w:rsidP="006F3D82">
            <w:pPr>
              <w:spacing w:line="276" w:lineRule="auto"/>
              <w:rPr>
                <w:rFonts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</w:pPr>
            <w:r w:rsidRPr="00580639">
              <w:rPr>
                <w:rFonts w:cs="Arial"/>
                <w:sz w:val="22"/>
                <w:szCs w:val="22"/>
                <w:lang w:val="en-GB"/>
              </w:rPr>
              <w:t>Abbreviations</w:t>
            </w:r>
            <w:r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: IQR, Interquartile range. </w:t>
            </w:r>
            <w:proofErr w:type="spellStart"/>
            <w:r w:rsidR="00684BE1" w:rsidRPr="00580639">
              <w:rPr>
                <w:rFonts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>a</w:t>
            </w:r>
            <w:r w:rsidR="00684BE1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Fisher</w:t>
            </w:r>
            <w:proofErr w:type="spellEnd"/>
            <w:r w:rsidR="00684BE1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 exact test if not stated otherwise. </w:t>
            </w:r>
            <w:r w:rsidR="00684BE1" w:rsidRPr="00580639">
              <w:rPr>
                <w:rFonts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>b</w:t>
            </w:r>
            <w:r w:rsidR="003C10D7" w:rsidRPr="00580639">
              <w:rPr>
                <w:rFonts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3C10D7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1 patient was discharge before postoperative day 5 and </w:t>
            </w:r>
            <w:r w:rsidR="00674C0C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2</w:t>
            </w:r>
            <w:r w:rsidR="003C10D7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 patient</w:t>
            </w:r>
            <w:r w:rsidR="00674C0C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s</w:t>
            </w:r>
            <w:r w:rsidR="003C10D7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 had missing data. </w:t>
            </w:r>
            <w:r w:rsidR="003C10D7" w:rsidRPr="00580639">
              <w:rPr>
                <w:rFonts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 xml:space="preserve"> </w:t>
            </w:r>
            <w:proofErr w:type="spellStart"/>
            <w:r w:rsidR="003C10D7" w:rsidRPr="00580639">
              <w:rPr>
                <w:rFonts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>c</w:t>
            </w:r>
            <w:r w:rsidR="00684BE1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>Mann</w:t>
            </w:r>
            <w:proofErr w:type="spellEnd"/>
            <w:r w:rsidR="00684BE1" w:rsidRPr="00580639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-Whitney U test. </w:t>
            </w:r>
          </w:p>
        </w:tc>
      </w:tr>
    </w:tbl>
    <w:p w14:paraId="6E6A9786" w14:textId="77777777" w:rsidR="00F548DC" w:rsidRPr="00580639" w:rsidRDefault="00F548DC">
      <w:pPr>
        <w:rPr>
          <w:lang w:val="en-GB"/>
        </w:rPr>
      </w:pPr>
    </w:p>
    <w:sectPr w:rsidR="00F548DC" w:rsidRPr="00580639" w:rsidSect="00F10C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69"/>
    <w:rsid w:val="000134AD"/>
    <w:rsid w:val="000201D2"/>
    <w:rsid w:val="00047833"/>
    <w:rsid w:val="000502D6"/>
    <w:rsid w:val="00091055"/>
    <w:rsid w:val="000B6C75"/>
    <w:rsid w:val="000C29C7"/>
    <w:rsid w:val="000C3209"/>
    <w:rsid w:val="000E3495"/>
    <w:rsid w:val="001170D4"/>
    <w:rsid w:val="001176E8"/>
    <w:rsid w:val="0015582E"/>
    <w:rsid w:val="001662C9"/>
    <w:rsid w:val="00171CFE"/>
    <w:rsid w:val="001A0C6B"/>
    <w:rsid w:val="001B2692"/>
    <w:rsid w:val="001C5B5A"/>
    <w:rsid w:val="001C6C64"/>
    <w:rsid w:val="001D0B7B"/>
    <w:rsid w:val="001D46D9"/>
    <w:rsid w:val="001E7A75"/>
    <w:rsid w:val="00206452"/>
    <w:rsid w:val="00215334"/>
    <w:rsid w:val="002252AC"/>
    <w:rsid w:val="00263985"/>
    <w:rsid w:val="00292487"/>
    <w:rsid w:val="002A3411"/>
    <w:rsid w:val="002C1742"/>
    <w:rsid w:val="002C2429"/>
    <w:rsid w:val="002C78C3"/>
    <w:rsid w:val="002F0206"/>
    <w:rsid w:val="0030593D"/>
    <w:rsid w:val="003347EE"/>
    <w:rsid w:val="00386403"/>
    <w:rsid w:val="003B1E15"/>
    <w:rsid w:val="003C10D7"/>
    <w:rsid w:val="0041688B"/>
    <w:rsid w:val="0048051F"/>
    <w:rsid w:val="004C64DA"/>
    <w:rsid w:val="00507152"/>
    <w:rsid w:val="00535295"/>
    <w:rsid w:val="00547478"/>
    <w:rsid w:val="00550F92"/>
    <w:rsid w:val="00572B58"/>
    <w:rsid w:val="00580639"/>
    <w:rsid w:val="005B7B11"/>
    <w:rsid w:val="005C0626"/>
    <w:rsid w:val="0064186D"/>
    <w:rsid w:val="00647CF7"/>
    <w:rsid w:val="00674C0C"/>
    <w:rsid w:val="00684BE1"/>
    <w:rsid w:val="00692E1D"/>
    <w:rsid w:val="006A3B31"/>
    <w:rsid w:val="006B6E1A"/>
    <w:rsid w:val="006F3D82"/>
    <w:rsid w:val="00704F6A"/>
    <w:rsid w:val="00723500"/>
    <w:rsid w:val="007328AB"/>
    <w:rsid w:val="00752562"/>
    <w:rsid w:val="0077679B"/>
    <w:rsid w:val="00777251"/>
    <w:rsid w:val="00796450"/>
    <w:rsid w:val="007C7150"/>
    <w:rsid w:val="007E7135"/>
    <w:rsid w:val="007F0B0B"/>
    <w:rsid w:val="0080462E"/>
    <w:rsid w:val="00836694"/>
    <w:rsid w:val="00855C29"/>
    <w:rsid w:val="0086145C"/>
    <w:rsid w:val="00865097"/>
    <w:rsid w:val="00886AE4"/>
    <w:rsid w:val="008B13FD"/>
    <w:rsid w:val="008C3F91"/>
    <w:rsid w:val="008C70E4"/>
    <w:rsid w:val="008D1154"/>
    <w:rsid w:val="008D484F"/>
    <w:rsid w:val="008E17E9"/>
    <w:rsid w:val="008E5061"/>
    <w:rsid w:val="00911D58"/>
    <w:rsid w:val="009455FE"/>
    <w:rsid w:val="009706A6"/>
    <w:rsid w:val="009E282B"/>
    <w:rsid w:val="009F15BD"/>
    <w:rsid w:val="00A02CDB"/>
    <w:rsid w:val="00A050F0"/>
    <w:rsid w:val="00A305AD"/>
    <w:rsid w:val="00A33CDF"/>
    <w:rsid w:val="00A47369"/>
    <w:rsid w:val="00AB13CC"/>
    <w:rsid w:val="00AB3C2B"/>
    <w:rsid w:val="00AF1D93"/>
    <w:rsid w:val="00B11ECC"/>
    <w:rsid w:val="00B2203E"/>
    <w:rsid w:val="00B26481"/>
    <w:rsid w:val="00B6339C"/>
    <w:rsid w:val="00BA2082"/>
    <w:rsid w:val="00BA5BC6"/>
    <w:rsid w:val="00BB6E3A"/>
    <w:rsid w:val="00BF1BE1"/>
    <w:rsid w:val="00C307BB"/>
    <w:rsid w:val="00C40AE9"/>
    <w:rsid w:val="00C51930"/>
    <w:rsid w:val="00C80C30"/>
    <w:rsid w:val="00C85809"/>
    <w:rsid w:val="00CA04B5"/>
    <w:rsid w:val="00CA2E03"/>
    <w:rsid w:val="00CA58FC"/>
    <w:rsid w:val="00CA6C79"/>
    <w:rsid w:val="00CA712E"/>
    <w:rsid w:val="00CE5F3F"/>
    <w:rsid w:val="00D04293"/>
    <w:rsid w:val="00D3734B"/>
    <w:rsid w:val="00D62053"/>
    <w:rsid w:val="00D67188"/>
    <w:rsid w:val="00D67E68"/>
    <w:rsid w:val="00D7302F"/>
    <w:rsid w:val="00D84E0A"/>
    <w:rsid w:val="00DB424A"/>
    <w:rsid w:val="00DB4A85"/>
    <w:rsid w:val="00DC0E19"/>
    <w:rsid w:val="00DE4F38"/>
    <w:rsid w:val="00E4770E"/>
    <w:rsid w:val="00E7511B"/>
    <w:rsid w:val="00E8090C"/>
    <w:rsid w:val="00ED156E"/>
    <w:rsid w:val="00ED668B"/>
    <w:rsid w:val="00EF7856"/>
    <w:rsid w:val="00F1045A"/>
    <w:rsid w:val="00F10C19"/>
    <w:rsid w:val="00F12762"/>
    <w:rsid w:val="00F21442"/>
    <w:rsid w:val="00F327D1"/>
    <w:rsid w:val="00F446EE"/>
    <w:rsid w:val="00F46F24"/>
    <w:rsid w:val="00F548DC"/>
    <w:rsid w:val="00F72F75"/>
    <w:rsid w:val="00F74C3A"/>
    <w:rsid w:val="00F75A4C"/>
    <w:rsid w:val="00F774A7"/>
    <w:rsid w:val="00FA1F2B"/>
    <w:rsid w:val="00FF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61329"/>
  <w15:chartTrackingRefBased/>
  <w15:docId w15:val="{1D6A0C9E-347B-D644-8080-761E6C9FE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36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3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3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3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3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3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3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3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369"/>
    <w:pPr>
      <w:keepNext/>
      <w:keepLines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3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3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3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3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3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A47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3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A47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369"/>
    <w:pPr>
      <w:spacing w:before="160" w:after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A47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369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A473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3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36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473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A473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47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369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6D9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6D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roes Kofoed</dc:creator>
  <cp:keywords/>
  <dc:description/>
  <cp:lastModifiedBy>Emma Hasselgren</cp:lastModifiedBy>
  <cp:revision>5</cp:revision>
  <dcterms:created xsi:type="dcterms:W3CDTF">2024-09-19T12:26:00Z</dcterms:created>
  <dcterms:modified xsi:type="dcterms:W3CDTF">2024-10-26T11:38:00Z</dcterms:modified>
</cp:coreProperties>
</file>